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466" w:type="dxa"/>
        <w:tblInd w:w="-12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"/>
        <w:gridCol w:w="289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71"/>
        <w:gridCol w:w="471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LEGEN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Fold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change                              </w:t>
            </w:r>
            <w:r w:rsidRPr="001A265E">
              <w:rPr>
                <w:rFonts w:ascii="Calibri" w:eastAsia="Times New Roman" w:hAnsi="Calibri" w:cs="Times New Roman"/>
                <w:b/>
                <w:bCs/>
                <w:color w:val="006C00"/>
                <w:lang w:eastAsia="nl-BE"/>
              </w:rPr>
              <w:t>subset 1</w:t>
            </w:r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/ </w:t>
            </w:r>
            <w:r w:rsidRPr="001A265E">
              <w:rPr>
                <w:rFonts w:ascii="Calibri" w:eastAsia="Times New Roman" w:hAnsi="Calibri" w:cs="Times New Roman"/>
                <w:b/>
                <w:bCs/>
                <w:color w:val="FF0000"/>
                <w:lang w:eastAsia="nl-BE"/>
              </w:rPr>
              <w:t>subset 2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808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989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FB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C7C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DEE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6F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3F2E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E8D4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0DDB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7D3A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DC99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Table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2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Differential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974706"/>
                <w:lang w:eastAsia="nl-BE"/>
              </w:rPr>
              <w:t>expression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tumor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CTLA-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L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L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HGF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AGEA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UC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E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HER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KI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EGF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Adenous</w:t>
            </w:r>
            <w:proofErr w:type="spellEnd"/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Squamous</w:t>
            </w:r>
            <w:proofErr w:type="spellEnd"/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5F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0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6FAF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7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D9D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8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CF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8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1D4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4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3D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5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4B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2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BF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3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8284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39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F7F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42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5F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0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3F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9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FB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Ex-smoking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vs.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Active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smoking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4F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4,1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4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5A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5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4B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ACE9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4,8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828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3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9A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CRP low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vs.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CRP high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8B8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4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4D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7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2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6,2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F2E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8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5C58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5,6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8F9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no COPD </w:t>
            </w: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vs. </w:t>
            </w:r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COPD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6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9D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4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∞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4C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Male</w:t>
            </w: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Female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3D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7E7D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2,7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8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6C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2,9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5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2,1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858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4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5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BD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0A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5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&lt;70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years</w:t>
            </w:r>
            <w:proofErr w:type="spellEnd"/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 xml:space="preserve">≥70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years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BA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5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AA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5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1A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5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F6F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4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2,1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737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3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8A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5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9294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Table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2b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Differential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974706"/>
                <w:lang w:eastAsia="nl-BE"/>
              </w:rPr>
              <w:t>expression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ung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CTLA-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L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L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HGF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AGEA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UC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E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HER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KI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EGF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Adenous</w:t>
            </w:r>
            <w:proofErr w:type="spellEnd"/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Squamous</w:t>
            </w:r>
            <w:proofErr w:type="spellEnd"/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9F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0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7E7D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7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7D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8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F7F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8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CCC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4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CFD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5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8A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2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3F2E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3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39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4D2A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42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9F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0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7F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9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EDD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Ex-smoking</w:t>
            </w:r>
            <w:r w:rsidRPr="001A265E">
              <w:rPr>
                <w:rFonts w:ascii="Calibri" w:eastAsia="Times New Roman" w:hAnsi="Calibri" w:cs="Times New Roman"/>
                <w:color w:val="1F497D"/>
                <w:lang w:val="en-US" w:eastAsia="nl-BE"/>
              </w:rPr>
              <w:t xml:space="preserve"> 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vs.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Active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smoking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9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∞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EBD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CRP low</w:t>
            </w:r>
            <w:r w:rsidRPr="001A265E">
              <w:rPr>
                <w:rFonts w:ascii="Calibri" w:eastAsia="Times New Roman" w:hAnsi="Calibri" w:cs="Times New Roman"/>
                <w:color w:val="1F497D"/>
                <w:lang w:val="en-US" w:eastAsia="nl-BE"/>
              </w:rPr>
              <w:t xml:space="preserve"> 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vs.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CRP high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3F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5E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DB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7C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3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717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4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DC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8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no COPD</w:t>
            </w: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COPD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6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7D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AD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5DFC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4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∞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BB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BE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Male</w:t>
            </w:r>
            <w:r w:rsidRPr="001A265E">
              <w:rPr>
                <w:rFonts w:ascii="Calibri" w:eastAsia="Times New Roman" w:hAnsi="Calibri" w:cs="Times New Roman"/>
                <w:color w:val="1F497D"/>
                <w:lang w:eastAsia="nl-BE"/>
              </w:rPr>
              <w:t xml:space="preserve"> </w:t>
            </w: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vs.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Female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CC89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5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EE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CA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7DAB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FE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BC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&lt;70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years</w:t>
            </w:r>
            <w:proofErr w:type="spellEnd"/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 xml:space="preserve">≥70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years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FD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767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4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6D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6E0C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CCF9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4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ADBB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∞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5B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CA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4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</w:tbl>
    <w:p w:rsidR="001A265E" w:rsidRDefault="001A265E"/>
    <w:p w:rsidR="001A265E" w:rsidRDefault="001A265E">
      <w:r>
        <w:br w:type="page"/>
      </w:r>
    </w:p>
    <w:tbl>
      <w:tblPr>
        <w:tblW w:w="16466" w:type="dxa"/>
        <w:tblInd w:w="-12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"/>
        <w:gridCol w:w="289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71"/>
        <w:gridCol w:w="471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bookmarkStart w:id="0" w:name="_GoBack"/>
            <w:bookmarkEnd w:id="0"/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lastRenderedPageBreak/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Table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2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641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Validation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se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Differential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974706"/>
                <w:lang w:eastAsia="nl-BE"/>
              </w:rPr>
              <w:t>expression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tumor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CTLA-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L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L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HGF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AGEA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UC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E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HER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KI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EGF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Adenous</w:t>
            </w:r>
            <w:proofErr w:type="spellEnd"/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Squamous</w:t>
            </w:r>
            <w:proofErr w:type="spellEnd"/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FBF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74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FBF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76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ABA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23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D5D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04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F9F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51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E4C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3,031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F6F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574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F3E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838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438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5,938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EEE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2,24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777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499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2EBD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2,42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F2E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9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Ex-smoking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vs.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Active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smoking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EB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3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5B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6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BC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6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9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7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3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7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0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0D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8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8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3C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2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6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CC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6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3C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CRP low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vs.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CRP high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no COPD </w:t>
            </w: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vs. </w:t>
            </w:r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COPD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4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1E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5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6E7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9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6D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1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3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70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60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7C68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65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7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8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8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FD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8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868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9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4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Male</w:t>
            </w: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Female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1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5C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3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4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59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2C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2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4B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9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54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898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7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CD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9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5C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3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2D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&lt;70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years</w:t>
            </w:r>
            <w:proofErr w:type="spellEnd"/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 xml:space="preserve">≥70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years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6F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4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AF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7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8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5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4F2E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0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6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3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8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5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5D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7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CB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Table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2b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641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Validation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se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Differential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974706"/>
                <w:lang w:eastAsia="nl-BE"/>
              </w:rPr>
              <w:t>expression</w:t>
            </w:r>
            <w:proofErr w:type="spellEnd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1A265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ung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CTLA-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L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PD-L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VEGFR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HGF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AGEA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UC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ME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HER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KI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EGF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Adenous</w:t>
            </w:r>
            <w:proofErr w:type="spellEnd"/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Squamous</w:t>
            </w:r>
            <w:proofErr w:type="spellEnd"/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Ex-smoking</w:t>
            </w:r>
            <w:r w:rsidRPr="001A265E">
              <w:rPr>
                <w:rFonts w:ascii="Calibri" w:eastAsia="Times New Roman" w:hAnsi="Calibri" w:cs="Times New Roman"/>
                <w:color w:val="1F497D"/>
                <w:lang w:val="en-US" w:eastAsia="nl-BE"/>
              </w:rPr>
              <w:t xml:space="preserve"> 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vs.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Active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smoking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E9D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4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BB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6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9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6CD9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3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3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9C18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7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28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32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68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858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8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8C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0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3C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9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B2B4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CRP low</w:t>
            </w:r>
            <w:r w:rsidRPr="001A265E">
              <w:rPr>
                <w:rFonts w:ascii="Calibri" w:eastAsia="Times New Roman" w:hAnsi="Calibri" w:cs="Times New Roman"/>
                <w:color w:val="1F497D"/>
                <w:lang w:val="en-US" w:eastAsia="nl-BE"/>
              </w:rPr>
              <w:t xml:space="preserve"> </w:t>
            </w: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vs. </w:t>
            </w:r>
            <w:r w:rsidRPr="001A265E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CRP high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no COPD</w:t>
            </w: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COPD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3,57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2,19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DF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3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4B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4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55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7FA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8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0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5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47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8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63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6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Male</w:t>
            </w:r>
            <w:r w:rsidRPr="001A265E">
              <w:rPr>
                <w:rFonts w:ascii="Calibri" w:eastAsia="Times New Roman" w:hAnsi="Calibri" w:cs="Times New Roman"/>
                <w:color w:val="1F497D"/>
                <w:lang w:eastAsia="nl-BE"/>
              </w:rPr>
              <w:t xml:space="preserve"> </w:t>
            </w: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vs.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Female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AF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3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4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5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BE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8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4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7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54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2,60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8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1F3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4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6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9B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8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4E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&lt;70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007400"/>
                <w:lang w:eastAsia="nl-BE"/>
              </w:rPr>
              <w:t>years</w:t>
            </w:r>
            <w:proofErr w:type="spellEnd"/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 xml:space="preserve">≥70 </w:t>
            </w:r>
            <w:proofErr w:type="spellStart"/>
            <w:r w:rsidRPr="001A265E">
              <w:rPr>
                <w:rFonts w:ascii="Calibri" w:eastAsia="Times New Roman" w:hAnsi="Calibri" w:cs="Times New Roman"/>
                <w:color w:val="FF0000"/>
                <w:lang w:eastAsia="nl-BE"/>
              </w:rPr>
              <w:t>years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BAE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7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79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15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3C5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9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4B6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8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9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1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AF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01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8C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90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1,21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7A9"/>
            <w:vAlign w:val="center"/>
            <w:hideMark/>
          </w:tcPr>
          <w:p w:rsidR="001A265E" w:rsidRPr="001A265E" w:rsidRDefault="001A265E" w:rsidP="001A26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0,8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1A265E" w:rsidRPr="001A265E" w:rsidTr="001A265E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65E" w:rsidRPr="001A265E" w:rsidRDefault="001A265E" w:rsidP="001A26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A265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</w:tbl>
    <w:p w:rsidR="00376AAD" w:rsidRDefault="00376AAD"/>
    <w:sectPr w:rsidR="00376AAD" w:rsidSect="001A26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65E"/>
    <w:rsid w:val="001A265E"/>
    <w:rsid w:val="0037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D398E7-C861-45C0-8FE1-C7F61B751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65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 Reynders</dc:creator>
  <cp:keywords/>
  <dc:description/>
  <cp:lastModifiedBy>Kobe Reynders</cp:lastModifiedBy>
  <cp:revision>1</cp:revision>
  <dcterms:created xsi:type="dcterms:W3CDTF">2017-10-15T10:48:00Z</dcterms:created>
  <dcterms:modified xsi:type="dcterms:W3CDTF">2017-10-15T10:49:00Z</dcterms:modified>
</cp:coreProperties>
</file>